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2A27A" w14:textId="793BBCDD" w:rsidR="00C03EC3" w:rsidRPr="00BF5B88" w:rsidRDefault="008741E8" w:rsidP="00C03EC3">
      <w:pPr>
        <w:rPr>
          <w:color w:val="auto"/>
          <w:szCs w:val="24"/>
        </w:rPr>
      </w:pPr>
      <w:r>
        <w:rPr>
          <w:color w:val="auto"/>
          <w:szCs w:val="24"/>
        </w:rPr>
        <w:t>Description of Additional Supplementary Files</w:t>
      </w:r>
      <w:bookmarkStart w:id="0" w:name="_GoBack"/>
      <w:bookmarkEnd w:id="0"/>
    </w:p>
    <w:p w14:paraId="54510841" w14:textId="77777777" w:rsidR="00C03EC3" w:rsidRDefault="00C03EC3" w:rsidP="00C03EC3">
      <w:pPr>
        <w:rPr>
          <w:b w:val="0"/>
          <w:color w:val="auto"/>
          <w:szCs w:val="24"/>
        </w:rPr>
      </w:pPr>
    </w:p>
    <w:p w14:paraId="41100F57" w14:textId="072FEAD8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1</w:t>
      </w:r>
      <w:r w:rsidRPr="00C03EC3">
        <w:rPr>
          <w:b w:val="0"/>
          <w:color w:val="auto"/>
          <w:szCs w:val="24"/>
        </w:rPr>
        <w:br/>
        <w:t>Description:</w:t>
      </w:r>
      <w:r w:rsidRPr="00C03EC3">
        <w:rPr>
          <w:b w:val="0"/>
          <w:color w:val="auto"/>
        </w:rPr>
        <w:t xml:space="preserve"> </w:t>
      </w:r>
      <w:r w:rsidRPr="00C03EC3">
        <w:rPr>
          <w:b w:val="0"/>
          <w:color w:val="auto"/>
          <w:szCs w:val="24"/>
        </w:rPr>
        <w:t>Alignments of BAC sequences against TM-1 genome. These BAC sequences were downloaded from NCBI (</w:t>
      </w:r>
      <w:hyperlink r:id="rId6" w:history="1">
        <w:r w:rsidRPr="00C03EC3">
          <w:rPr>
            <w:rStyle w:val="Hyperlink"/>
            <w:b w:val="0"/>
            <w:color w:val="auto"/>
            <w:szCs w:val="24"/>
          </w:rPr>
          <w:t>https://www.ncbi.nlm.nih.gov/nuccore/</w:t>
        </w:r>
      </w:hyperlink>
      <w:r w:rsidRPr="00C03EC3">
        <w:rPr>
          <w:b w:val="0"/>
          <w:color w:val="auto"/>
          <w:szCs w:val="24"/>
        </w:rPr>
        <w:t>).</w:t>
      </w:r>
    </w:p>
    <w:p w14:paraId="4DDC58F0" w14:textId="77777777" w:rsidR="00C03EC3" w:rsidRDefault="00C03EC3" w:rsidP="00C03EC3">
      <w:pPr>
        <w:rPr>
          <w:b w:val="0"/>
          <w:color w:val="auto"/>
          <w:szCs w:val="24"/>
        </w:rPr>
      </w:pPr>
    </w:p>
    <w:p w14:paraId="20296176" w14:textId="43B690C3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2</w:t>
      </w:r>
      <w:r w:rsidRPr="00C03EC3">
        <w:rPr>
          <w:b w:val="0"/>
          <w:color w:val="auto"/>
          <w:szCs w:val="24"/>
        </w:rPr>
        <w:br/>
        <w:t>Description:</w:t>
      </w:r>
      <w:r w:rsidRPr="00C03EC3">
        <w:rPr>
          <w:b w:val="0"/>
          <w:color w:val="auto"/>
        </w:rPr>
        <w:t xml:space="preserve"> </w:t>
      </w:r>
      <w:r w:rsidRPr="00C03EC3">
        <w:rPr>
          <w:b w:val="0"/>
          <w:color w:val="auto"/>
          <w:szCs w:val="24"/>
        </w:rPr>
        <w:t>Alignments of BAC sequences against the ZM24 genome assembly. These BAC sequences were downloaded from NCBI (</w:t>
      </w:r>
      <w:hyperlink r:id="rId7" w:history="1">
        <w:r w:rsidRPr="00C03EC3">
          <w:rPr>
            <w:rStyle w:val="Hyperlink"/>
            <w:b w:val="0"/>
            <w:color w:val="auto"/>
            <w:szCs w:val="24"/>
          </w:rPr>
          <w:t>https://www.ncbi.nlm.nih.gov/nuccore/</w:t>
        </w:r>
      </w:hyperlink>
      <w:r w:rsidRPr="00C03EC3">
        <w:rPr>
          <w:b w:val="0"/>
          <w:color w:val="auto"/>
          <w:szCs w:val="24"/>
        </w:rPr>
        <w:t>).</w:t>
      </w:r>
    </w:p>
    <w:p w14:paraId="32C8B7B5" w14:textId="77777777" w:rsidR="00C03EC3" w:rsidRDefault="00C03EC3" w:rsidP="00C03EC3">
      <w:pPr>
        <w:rPr>
          <w:b w:val="0"/>
          <w:color w:val="auto"/>
          <w:szCs w:val="24"/>
        </w:rPr>
      </w:pPr>
    </w:p>
    <w:p w14:paraId="6E8CB213" w14:textId="194CCFB3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3</w:t>
      </w:r>
      <w:r w:rsidRPr="00C03EC3">
        <w:rPr>
          <w:b w:val="0"/>
          <w:color w:val="auto"/>
          <w:szCs w:val="24"/>
        </w:rPr>
        <w:br/>
        <w:t>Description:</w:t>
      </w:r>
      <w:r w:rsidRPr="00C03EC3">
        <w:rPr>
          <w:b w:val="0"/>
          <w:color w:val="auto"/>
        </w:rPr>
        <w:t xml:space="preserve"> </w:t>
      </w:r>
      <w:r w:rsidRPr="00C03EC3">
        <w:rPr>
          <w:b w:val="0"/>
          <w:color w:val="auto"/>
          <w:szCs w:val="24"/>
        </w:rPr>
        <w:t>Genomic rearrangement details between the diploid A2 genome and TM-1 At subgenome.</w:t>
      </w:r>
    </w:p>
    <w:p w14:paraId="7C0782C8" w14:textId="77777777" w:rsidR="00C03EC3" w:rsidRDefault="00C03EC3" w:rsidP="00C03EC3">
      <w:pPr>
        <w:rPr>
          <w:b w:val="0"/>
          <w:color w:val="auto"/>
          <w:szCs w:val="24"/>
        </w:rPr>
      </w:pPr>
    </w:p>
    <w:p w14:paraId="26986450" w14:textId="593C5EA3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4</w:t>
      </w:r>
      <w:r w:rsidRPr="00C03EC3">
        <w:rPr>
          <w:b w:val="0"/>
          <w:color w:val="auto"/>
          <w:szCs w:val="24"/>
        </w:rPr>
        <w:br/>
        <w:t>Description: Genomic rearrangement details between D5 and the TM-1 Dt subgenome.</w:t>
      </w:r>
    </w:p>
    <w:p w14:paraId="42627729" w14:textId="77777777" w:rsidR="00C03EC3" w:rsidRDefault="00C03EC3" w:rsidP="00C03EC3">
      <w:pPr>
        <w:rPr>
          <w:b w:val="0"/>
          <w:color w:val="auto"/>
          <w:szCs w:val="24"/>
        </w:rPr>
      </w:pPr>
    </w:p>
    <w:p w14:paraId="3F4D09A2" w14:textId="47311E41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5</w:t>
      </w:r>
      <w:r w:rsidRPr="00C03EC3">
        <w:rPr>
          <w:b w:val="0"/>
          <w:color w:val="auto"/>
          <w:szCs w:val="24"/>
        </w:rPr>
        <w:br/>
        <w:t xml:space="preserve">Description: </w:t>
      </w:r>
      <w:r w:rsidRPr="00C03EC3">
        <w:rPr>
          <w:rFonts w:hint="eastAsia"/>
          <w:b w:val="0"/>
          <w:color w:val="auto"/>
          <w:szCs w:val="24"/>
        </w:rPr>
        <w:t>ZM24 PAV genes and their likely orthologs in ancestor diploid cotton. The prefix Ga represents genes from G. arboreum and Gorai represents G. raimondii. NA</w:t>
      </w:r>
      <w:r w:rsidRPr="00C03EC3">
        <w:rPr>
          <w:rFonts w:hint="eastAsia"/>
          <w:b w:val="0"/>
          <w:color w:val="auto"/>
          <w:szCs w:val="24"/>
        </w:rPr>
        <w:t>，</w:t>
      </w:r>
      <w:r w:rsidRPr="00C03EC3">
        <w:rPr>
          <w:rFonts w:hint="eastAsia"/>
          <w:b w:val="0"/>
          <w:color w:val="auto"/>
          <w:szCs w:val="24"/>
        </w:rPr>
        <w:t>not applicable</w:t>
      </w:r>
      <w:r w:rsidRPr="00C03EC3">
        <w:rPr>
          <w:b w:val="0"/>
          <w:color w:val="auto"/>
          <w:szCs w:val="24"/>
        </w:rPr>
        <w:t>.</w:t>
      </w:r>
    </w:p>
    <w:p w14:paraId="5A38F223" w14:textId="77777777" w:rsidR="00C03EC3" w:rsidRDefault="00C03EC3" w:rsidP="00C03EC3">
      <w:pPr>
        <w:rPr>
          <w:b w:val="0"/>
          <w:color w:val="auto"/>
          <w:szCs w:val="24"/>
        </w:rPr>
      </w:pPr>
    </w:p>
    <w:p w14:paraId="09776B04" w14:textId="568227AD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6</w:t>
      </w:r>
      <w:r w:rsidRPr="00C03EC3">
        <w:rPr>
          <w:b w:val="0"/>
          <w:color w:val="auto"/>
          <w:szCs w:val="24"/>
        </w:rPr>
        <w:br/>
        <w:t>Description:</w:t>
      </w:r>
      <w:r w:rsidRPr="00C03EC3">
        <w:rPr>
          <w:rFonts w:hint="eastAsia"/>
          <w:b w:val="0"/>
          <w:color w:val="auto"/>
          <w:szCs w:val="24"/>
        </w:rPr>
        <w:t xml:space="preserve"> TM-1 PAV genes and their likely orthologs in ancestor diploid cotton. The prefix Ga represents genes from G. arboreum and Gorai represents G. raimondii. NA</w:t>
      </w:r>
      <w:r w:rsidRPr="00C03EC3">
        <w:rPr>
          <w:rFonts w:hint="eastAsia"/>
          <w:b w:val="0"/>
          <w:color w:val="auto"/>
          <w:szCs w:val="24"/>
        </w:rPr>
        <w:t>，</w:t>
      </w:r>
      <w:r w:rsidRPr="00C03EC3">
        <w:rPr>
          <w:rFonts w:hint="eastAsia"/>
          <w:b w:val="0"/>
          <w:color w:val="auto"/>
          <w:szCs w:val="24"/>
        </w:rPr>
        <w:t>not applicable</w:t>
      </w:r>
      <w:r w:rsidRPr="00C03EC3">
        <w:rPr>
          <w:b w:val="0"/>
          <w:color w:val="auto"/>
          <w:szCs w:val="24"/>
        </w:rPr>
        <w:t>.</w:t>
      </w:r>
    </w:p>
    <w:p w14:paraId="0EEFBB69" w14:textId="77777777" w:rsidR="00C03EC3" w:rsidRDefault="00C03EC3" w:rsidP="00C03EC3">
      <w:pPr>
        <w:rPr>
          <w:b w:val="0"/>
          <w:color w:val="auto"/>
          <w:szCs w:val="24"/>
        </w:rPr>
      </w:pPr>
    </w:p>
    <w:p w14:paraId="45511FCA" w14:textId="55ADFDD5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7</w:t>
      </w:r>
      <w:r w:rsidRPr="00C03EC3">
        <w:rPr>
          <w:b w:val="0"/>
          <w:color w:val="auto"/>
          <w:szCs w:val="24"/>
        </w:rPr>
        <w:br/>
        <w:t>Description:</w:t>
      </w:r>
      <w:r w:rsidRPr="00C03EC3">
        <w:rPr>
          <w:b w:val="0"/>
          <w:color w:val="auto"/>
        </w:rPr>
        <w:t xml:space="preserve"> </w:t>
      </w:r>
      <w:r w:rsidRPr="00C03EC3">
        <w:rPr>
          <w:b w:val="0"/>
          <w:color w:val="auto"/>
          <w:szCs w:val="24"/>
        </w:rPr>
        <w:t>KEGG analysis of TM-1 genes amongst orthologous pairs located in nonsyntenic regions.</w:t>
      </w:r>
    </w:p>
    <w:p w14:paraId="67D47B99" w14:textId="77777777" w:rsidR="00C03EC3" w:rsidRDefault="00C03EC3" w:rsidP="00C03EC3">
      <w:pPr>
        <w:rPr>
          <w:b w:val="0"/>
          <w:color w:val="auto"/>
          <w:szCs w:val="24"/>
        </w:rPr>
      </w:pPr>
    </w:p>
    <w:p w14:paraId="543D7015" w14:textId="1DF55542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8</w:t>
      </w:r>
    </w:p>
    <w:p w14:paraId="5401BE74" w14:textId="77777777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Description:</w:t>
      </w:r>
      <w:r w:rsidRPr="00C03EC3">
        <w:rPr>
          <w:b w:val="0"/>
          <w:color w:val="auto"/>
        </w:rPr>
        <w:t xml:space="preserve"> </w:t>
      </w:r>
      <w:r w:rsidRPr="00C03EC3">
        <w:rPr>
          <w:b w:val="0"/>
          <w:color w:val="auto"/>
          <w:szCs w:val="24"/>
        </w:rPr>
        <w:t>Summary of the genes located within the TM-1 A08 inversion regions.</w:t>
      </w:r>
    </w:p>
    <w:p w14:paraId="72AE235B" w14:textId="77777777" w:rsidR="00C03EC3" w:rsidRDefault="00C03EC3" w:rsidP="00C03EC3">
      <w:pPr>
        <w:rPr>
          <w:b w:val="0"/>
          <w:color w:val="auto"/>
          <w:szCs w:val="24"/>
        </w:rPr>
      </w:pPr>
    </w:p>
    <w:p w14:paraId="61F44666" w14:textId="5D968661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File Name: Supplementary Data 9</w:t>
      </w:r>
    </w:p>
    <w:p w14:paraId="733DA439" w14:textId="77777777" w:rsidR="00C03EC3" w:rsidRPr="00C03EC3" w:rsidRDefault="00C03EC3" w:rsidP="00C03EC3">
      <w:pPr>
        <w:rPr>
          <w:b w:val="0"/>
          <w:color w:val="auto"/>
          <w:szCs w:val="24"/>
        </w:rPr>
      </w:pPr>
      <w:r w:rsidRPr="00C03EC3">
        <w:rPr>
          <w:b w:val="0"/>
          <w:color w:val="auto"/>
          <w:szCs w:val="24"/>
        </w:rPr>
        <w:t>Description: Summary of the genes located within the ZM24 A08 inversion regions.</w:t>
      </w:r>
    </w:p>
    <w:p w14:paraId="1ED21180" w14:textId="77777777" w:rsidR="00C03EC3" w:rsidRPr="00C03EC3" w:rsidRDefault="00C03EC3" w:rsidP="00C03EC3">
      <w:pPr>
        <w:rPr>
          <w:b w:val="0"/>
          <w:color w:val="auto"/>
        </w:rPr>
      </w:pPr>
    </w:p>
    <w:p w14:paraId="1BA51C66" w14:textId="4A29F41A" w:rsidR="00484EF1" w:rsidRPr="00B75790" w:rsidRDefault="00484EF1">
      <w:pPr>
        <w:rPr>
          <w:color w:val="000000" w:themeColor="text1"/>
        </w:rPr>
      </w:pPr>
    </w:p>
    <w:sectPr w:rsidR="00484EF1" w:rsidRPr="00B75790" w:rsidSect="00F72B2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E74A8" w14:textId="77777777" w:rsidR="00CD21FC" w:rsidRDefault="00CD21FC" w:rsidP="0070786C">
      <w:r>
        <w:separator/>
      </w:r>
    </w:p>
  </w:endnote>
  <w:endnote w:type="continuationSeparator" w:id="0">
    <w:p w14:paraId="1DA3786C" w14:textId="77777777" w:rsidR="00CD21FC" w:rsidRDefault="00CD21FC" w:rsidP="00707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Lucida Sans Unicode"/>
    <w:panose1 w:val="02010600030101010101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Malgun Gothic Semilight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angSong_GB2312">
    <w:altName w:val="Microsoft YaHei Light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BB1AC" w14:textId="77777777" w:rsidR="00CD21FC" w:rsidRDefault="00CD21FC" w:rsidP="0070786C">
      <w:r>
        <w:separator/>
      </w:r>
    </w:p>
  </w:footnote>
  <w:footnote w:type="continuationSeparator" w:id="0">
    <w:p w14:paraId="683E9D35" w14:textId="77777777" w:rsidR="00CD21FC" w:rsidRDefault="00CD21FC" w:rsidP="00707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76EC9D1-B9C4-4B1F-83C7-00D1BAE66654}"/>
    <w:docVar w:name="dgnword-eventsink" w:val="2139958990576"/>
  </w:docVars>
  <w:rsids>
    <w:rsidRoot w:val="00B75790"/>
    <w:rsid w:val="00004ECB"/>
    <w:rsid w:val="00014BAF"/>
    <w:rsid w:val="00016CFA"/>
    <w:rsid w:val="000238D2"/>
    <w:rsid w:val="00040801"/>
    <w:rsid w:val="000A6C59"/>
    <w:rsid w:val="000B6029"/>
    <w:rsid w:val="000C2C89"/>
    <w:rsid w:val="000D4C6A"/>
    <w:rsid w:val="000D6C1C"/>
    <w:rsid w:val="000F51FC"/>
    <w:rsid w:val="001028B5"/>
    <w:rsid w:val="001101F2"/>
    <w:rsid w:val="00173F9C"/>
    <w:rsid w:val="00182D76"/>
    <w:rsid w:val="001957EC"/>
    <w:rsid w:val="001A51D2"/>
    <w:rsid w:val="001A5473"/>
    <w:rsid w:val="001C0FCD"/>
    <w:rsid w:val="001C574B"/>
    <w:rsid w:val="001C7C52"/>
    <w:rsid w:val="001D1737"/>
    <w:rsid w:val="001D334A"/>
    <w:rsid w:val="001D40AF"/>
    <w:rsid w:val="001E1374"/>
    <w:rsid w:val="001E39EE"/>
    <w:rsid w:val="0020032D"/>
    <w:rsid w:val="00202E22"/>
    <w:rsid w:val="002034E7"/>
    <w:rsid w:val="0021157B"/>
    <w:rsid w:val="002134CF"/>
    <w:rsid w:val="00230E27"/>
    <w:rsid w:val="002401F6"/>
    <w:rsid w:val="00240442"/>
    <w:rsid w:val="0024044B"/>
    <w:rsid w:val="00253DA1"/>
    <w:rsid w:val="00271180"/>
    <w:rsid w:val="00274F70"/>
    <w:rsid w:val="0027667E"/>
    <w:rsid w:val="0028270A"/>
    <w:rsid w:val="00291758"/>
    <w:rsid w:val="002B6287"/>
    <w:rsid w:val="002C63D1"/>
    <w:rsid w:val="002E375B"/>
    <w:rsid w:val="002F219F"/>
    <w:rsid w:val="0032386B"/>
    <w:rsid w:val="00327E7F"/>
    <w:rsid w:val="00340B59"/>
    <w:rsid w:val="003412F9"/>
    <w:rsid w:val="003446E7"/>
    <w:rsid w:val="0035313E"/>
    <w:rsid w:val="00365B24"/>
    <w:rsid w:val="0037293C"/>
    <w:rsid w:val="00375030"/>
    <w:rsid w:val="0038116D"/>
    <w:rsid w:val="00383FA5"/>
    <w:rsid w:val="00384913"/>
    <w:rsid w:val="00384CB5"/>
    <w:rsid w:val="003A2FD4"/>
    <w:rsid w:val="003B65C5"/>
    <w:rsid w:val="003C0ED1"/>
    <w:rsid w:val="003C7767"/>
    <w:rsid w:val="003F34FA"/>
    <w:rsid w:val="00411E5C"/>
    <w:rsid w:val="00457569"/>
    <w:rsid w:val="0045774B"/>
    <w:rsid w:val="00484EF1"/>
    <w:rsid w:val="00490D18"/>
    <w:rsid w:val="004930D3"/>
    <w:rsid w:val="004A1E70"/>
    <w:rsid w:val="004A614A"/>
    <w:rsid w:val="004E5322"/>
    <w:rsid w:val="004E62DE"/>
    <w:rsid w:val="00510BA2"/>
    <w:rsid w:val="005251F5"/>
    <w:rsid w:val="00546201"/>
    <w:rsid w:val="00555F6A"/>
    <w:rsid w:val="005663B6"/>
    <w:rsid w:val="0057303C"/>
    <w:rsid w:val="00575CDF"/>
    <w:rsid w:val="005B1EDB"/>
    <w:rsid w:val="005C36BB"/>
    <w:rsid w:val="005C61A3"/>
    <w:rsid w:val="005C7631"/>
    <w:rsid w:val="005D6ACF"/>
    <w:rsid w:val="005D6BF3"/>
    <w:rsid w:val="005D6FD7"/>
    <w:rsid w:val="005E0964"/>
    <w:rsid w:val="005F5F89"/>
    <w:rsid w:val="00600B10"/>
    <w:rsid w:val="00605540"/>
    <w:rsid w:val="00614F22"/>
    <w:rsid w:val="0062541D"/>
    <w:rsid w:val="00650FC4"/>
    <w:rsid w:val="00676D1B"/>
    <w:rsid w:val="006C0CE6"/>
    <w:rsid w:val="006C1801"/>
    <w:rsid w:val="006C77E6"/>
    <w:rsid w:val="006D77AB"/>
    <w:rsid w:val="006F2415"/>
    <w:rsid w:val="006F2FC8"/>
    <w:rsid w:val="0070786C"/>
    <w:rsid w:val="007336E3"/>
    <w:rsid w:val="007749AF"/>
    <w:rsid w:val="00785823"/>
    <w:rsid w:val="00785933"/>
    <w:rsid w:val="0078714A"/>
    <w:rsid w:val="007A19B2"/>
    <w:rsid w:val="007C4460"/>
    <w:rsid w:val="007F07A6"/>
    <w:rsid w:val="0080544C"/>
    <w:rsid w:val="008077DD"/>
    <w:rsid w:val="00822042"/>
    <w:rsid w:val="0082373C"/>
    <w:rsid w:val="00826E72"/>
    <w:rsid w:val="00827F7C"/>
    <w:rsid w:val="008339DF"/>
    <w:rsid w:val="00834926"/>
    <w:rsid w:val="00843972"/>
    <w:rsid w:val="0085721E"/>
    <w:rsid w:val="0087355D"/>
    <w:rsid w:val="008741E8"/>
    <w:rsid w:val="008942CB"/>
    <w:rsid w:val="0089702A"/>
    <w:rsid w:val="008B3E93"/>
    <w:rsid w:val="008C4772"/>
    <w:rsid w:val="008D1097"/>
    <w:rsid w:val="008D29D1"/>
    <w:rsid w:val="00903069"/>
    <w:rsid w:val="009109D6"/>
    <w:rsid w:val="00912CF3"/>
    <w:rsid w:val="00914EC8"/>
    <w:rsid w:val="009406B6"/>
    <w:rsid w:val="00947A8D"/>
    <w:rsid w:val="00974821"/>
    <w:rsid w:val="009829CA"/>
    <w:rsid w:val="00982B71"/>
    <w:rsid w:val="00992BEF"/>
    <w:rsid w:val="00995B76"/>
    <w:rsid w:val="009C1B18"/>
    <w:rsid w:val="009E2FCC"/>
    <w:rsid w:val="00A03C54"/>
    <w:rsid w:val="00A50527"/>
    <w:rsid w:val="00A629C8"/>
    <w:rsid w:val="00A7586E"/>
    <w:rsid w:val="00AA2422"/>
    <w:rsid w:val="00AC6987"/>
    <w:rsid w:val="00B27246"/>
    <w:rsid w:val="00B349E2"/>
    <w:rsid w:val="00B4446E"/>
    <w:rsid w:val="00B65128"/>
    <w:rsid w:val="00B75790"/>
    <w:rsid w:val="00B87493"/>
    <w:rsid w:val="00B9112A"/>
    <w:rsid w:val="00BA2CAE"/>
    <w:rsid w:val="00BA6358"/>
    <w:rsid w:val="00BA6902"/>
    <w:rsid w:val="00BB078A"/>
    <w:rsid w:val="00BC1F39"/>
    <w:rsid w:val="00BF5B88"/>
    <w:rsid w:val="00BF66EE"/>
    <w:rsid w:val="00C0038D"/>
    <w:rsid w:val="00C03EC3"/>
    <w:rsid w:val="00C21571"/>
    <w:rsid w:val="00C31206"/>
    <w:rsid w:val="00C34140"/>
    <w:rsid w:val="00C34DDC"/>
    <w:rsid w:val="00C470E5"/>
    <w:rsid w:val="00C47C25"/>
    <w:rsid w:val="00C61004"/>
    <w:rsid w:val="00C70997"/>
    <w:rsid w:val="00C93B6A"/>
    <w:rsid w:val="00CB0743"/>
    <w:rsid w:val="00CB169F"/>
    <w:rsid w:val="00CD21FC"/>
    <w:rsid w:val="00CE51CA"/>
    <w:rsid w:val="00D226F5"/>
    <w:rsid w:val="00D30F66"/>
    <w:rsid w:val="00D73FA5"/>
    <w:rsid w:val="00D8601B"/>
    <w:rsid w:val="00D92D3C"/>
    <w:rsid w:val="00D9608E"/>
    <w:rsid w:val="00DB6823"/>
    <w:rsid w:val="00DD28B8"/>
    <w:rsid w:val="00DD5877"/>
    <w:rsid w:val="00DE31C4"/>
    <w:rsid w:val="00DE3D5D"/>
    <w:rsid w:val="00E2153B"/>
    <w:rsid w:val="00E24BDB"/>
    <w:rsid w:val="00E35105"/>
    <w:rsid w:val="00E404D6"/>
    <w:rsid w:val="00E8191E"/>
    <w:rsid w:val="00EB2EE3"/>
    <w:rsid w:val="00EB3C21"/>
    <w:rsid w:val="00EB7173"/>
    <w:rsid w:val="00EC20FC"/>
    <w:rsid w:val="00EC3734"/>
    <w:rsid w:val="00EC44DA"/>
    <w:rsid w:val="00EC5B95"/>
    <w:rsid w:val="00EC6563"/>
    <w:rsid w:val="00EE1FE4"/>
    <w:rsid w:val="00EF4E64"/>
    <w:rsid w:val="00EF6A79"/>
    <w:rsid w:val="00F17D2A"/>
    <w:rsid w:val="00F35E93"/>
    <w:rsid w:val="00F43289"/>
    <w:rsid w:val="00F46BB4"/>
    <w:rsid w:val="00F713FF"/>
    <w:rsid w:val="00F72B21"/>
    <w:rsid w:val="00F9151D"/>
    <w:rsid w:val="00F93911"/>
    <w:rsid w:val="00F95A8F"/>
    <w:rsid w:val="00FB06B6"/>
    <w:rsid w:val="00FB4036"/>
    <w:rsid w:val="00FC4E66"/>
    <w:rsid w:val="00FC57BE"/>
    <w:rsid w:val="00FC7D43"/>
    <w:rsid w:val="00FD7535"/>
    <w:rsid w:val="00FE2047"/>
    <w:rsid w:val="00FE7592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B170F"/>
  <w14:defaultImageDpi w14:val="32767"/>
  <w15:docId w15:val="{55DF3250-E12A-4CB6-83D5-EC0F36C2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B59"/>
    <w:pPr>
      <w:widowControl w:val="0"/>
      <w:jc w:val="both"/>
    </w:pPr>
    <w:rPr>
      <w:rFonts w:eastAsiaTheme="minorEastAsia"/>
      <w:b/>
      <w:color w:val="FF0000"/>
      <w:kern w:val="2"/>
      <w:sz w:val="24"/>
      <w:szCs w:val="32"/>
    </w:rPr>
  </w:style>
  <w:style w:type="paragraph" w:styleId="Heading1">
    <w:name w:val="heading 1"/>
    <w:basedOn w:val="Normal"/>
    <w:next w:val="Normal"/>
    <w:link w:val="Heading1Char"/>
    <w:qFormat/>
    <w:rsid w:val="00340B59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340B59"/>
    <w:pPr>
      <w:keepNext/>
      <w:keepLines/>
      <w:spacing w:before="260" w:after="260" w:line="416" w:lineRule="auto"/>
      <w:outlineLvl w:val="1"/>
    </w:pPr>
    <w:rPr>
      <w:rFonts w:ascii="Arial" w:eastAsia="SimHei" w:hAnsi="Arial"/>
      <w:bCs/>
      <w:color w:val="auto"/>
    </w:rPr>
  </w:style>
  <w:style w:type="paragraph" w:styleId="Heading4">
    <w:name w:val="heading 4"/>
    <w:basedOn w:val="Normal"/>
    <w:next w:val="Normal"/>
    <w:link w:val="Heading4Char"/>
    <w:qFormat/>
    <w:rsid w:val="00340B59"/>
    <w:pPr>
      <w:spacing w:beforeLines="50" w:afterLines="50" w:line="400" w:lineRule="exact"/>
      <w:jc w:val="center"/>
      <w:outlineLvl w:val="3"/>
    </w:pPr>
    <w:rPr>
      <w:rFonts w:ascii="Courier New" w:eastAsia="FangSong_GB2312" w:hAnsi="Courier New" w:cs="Courier New"/>
      <w:b w:val="0"/>
      <w:bCs/>
      <w:color w:val="000000"/>
      <w:kern w:val="0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340B5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rsid w:val="00340B59"/>
    <w:rPr>
      <w:b/>
      <w:bCs/>
      <w:color w:val="FF0000"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340B59"/>
    <w:rPr>
      <w:rFonts w:ascii="Arial" w:eastAsia="SimHei" w:hAnsi="Arial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40B59"/>
    <w:rPr>
      <w:rFonts w:ascii="Courier New" w:eastAsia="FangSong_GB2312" w:hAnsi="Courier New" w:cs="Courier New"/>
      <w:bCs/>
      <w:color w:val="000000"/>
      <w:sz w:val="24"/>
      <w:szCs w:val="24"/>
      <w:lang w:val="zh-CN"/>
    </w:rPr>
  </w:style>
  <w:style w:type="character" w:styleId="Hyperlink">
    <w:name w:val="Hyperlink"/>
    <w:basedOn w:val="DefaultParagraphFont"/>
    <w:uiPriority w:val="99"/>
    <w:unhideWhenUsed/>
    <w:rsid w:val="0021157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1ED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78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86C"/>
    <w:rPr>
      <w:rFonts w:eastAsiaTheme="minorEastAsia"/>
      <w:b/>
      <w:color w:val="FF0000"/>
      <w:kern w:val="2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7078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786C"/>
    <w:rPr>
      <w:rFonts w:eastAsiaTheme="minorEastAsia"/>
      <w:b/>
      <w:color w:val="FF0000"/>
      <w:kern w:val="2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9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EE"/>
    <w:rPr>
      <w:rFonts w:ascii="Segoe UI" w:eastAsiaTheme="minorEastAsia" w:hAnsi="Segoe UI" w:cs="Segoe UI"/>
      <w:b/>
      <w:color w:val="FF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hella Domenici</cp:lastModifiedBy>
  <cp:revision>2</cp:revision>
  <dcterms:created xsi:type="dcterms:W3CDTF">2019-05-29T17:14:00Z</dcterms:created>
  <dcterms:modified xsi:type="dcterms:W3CDTF">2019-05-29T17:14:00Z</dcterms:modified>
</cp:coreProperties>
</file>